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524"/>
        <w:tblW w:w="8820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4410"/>
        <w:gridCol w:w="990"/>
        <w:gridCol w:w="900"/>
      </w:tblGrid>
      <w:tr w:rsidR="006518FA" w:rsidRPr="00A07B87" w:rsidTr="00477CD6">
        <w:tc>
          <w:tcPr>
            <w:tcW w:w="8820" w:type="dxa"/>
            <w:gridSpan w:val="5"/>
            <w:tcBorders>
              <w:top w:val="nil"/>
              <w:left w:val="nil"/>
              <w:right w:val="nil"/>
            </w:tcBorders>
          </w:tcPr>
          <w:p w:rsidR="006518FA" w:rsidRPr="005F08CA" w:rsidRDefault="00C174E0" w:rsidP="00C17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6518FA" w:rsidRPr="001F26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6518FA" w:rsidRPr="001F262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  <w:r w:rsidR="006518FA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 Top </w:t>
            </w:r>
            <w:r w:rsidR="006518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518FA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18FA">
              <w:rPr>
                <w:rFonts w:ascii="Times New Roman" w:hAnsi="Times New Roman" w:cs="Times New Roman"/>
                <w:sz w:val="24"/>
                <w:szCs w:val="24"/>
              </w:rPr>
              <w:t xml:space="preserve">annotated </w:t>
            </w:r>
            <w:r w:rsidR="006518FA" w:rsidRPr="001F2629">
              <w:rPr>
                <w:rFonts w:ascii="Times New Roman" w:hAnsi="Times New Roman" w:cs="Times New Roman"/>
                <w:sz w:val="24"/>
                <w:szCs w:val="24"/>
              </w:rPr>
              <w:t xml:space="preserve">genes </w:t>
            </w:r>
            <w:r w:rsidR="006518FA">
              <w:rPr>
                <w:rFonts w:ascii="Times New Roman" w:hAnsi="Times New Roman" w:cs="Times New Roman"/>
                <w:sz w:val="24"/>
                <w:szCs w:val="24"/>
              </w:rPr>
              <w:t>up regulated in BPA males compared to BPA females.</w:t>
            </w:r>
            <w:r w:rsidR="00966057">
              <w:rPr>
                <w:rFonts w:ascii="Times New Roman" w:hAnsi="Times New Roman" w:cs="Times New Roman"/>
                <w:sz w:val="24"/>
                <w:szCs w:val="24"/>
              </w:rPr>
              <w:t xml:space="preserve"> Shaded row is also listed in Control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966057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66057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6518FA" w:rsidRPr="00A07B87" w:rsidTr="008E63E1">
        <w:tc>
          <w:tcPr>
            <w:tcW w:w="1260" w:type="dxa"/>
            <w:vAlign w:val="center"/>
          </w:tcPr>
          <w:p w:rsidR="006518FA" w:rsidRPr="00A07B87" w:rsidRDefault="006518FA" w:rsidP="008E63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trez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260" w:type="dxa"/>
            <w:vAlign w:val="center"/>
          </w:tcPr>
          <w:p w:rsidR="006518FA" w:rsidRPr="00A07B87" w:rsidRDefault="006518FA" w:rsidP="008E63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4410" w:type="dxa"/>
            <w:vAlign w:val="center"/>
          </w:tcPr>
          <w:p w:rsidR="006518FA" w:rsidRPr="00A07B87" w:rsidRDefault="006518FA" w:rsidP="008E63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990" w:type="dxa"/>
            <w:vAlign w:val="center"/>
          </w:tcPr>
          <w:p w:rsidR="006518FA" w:rsidRPr="00A07B87" w:rsidRDefault="006518FA" w:rsidP="008E63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FDR</w:t>
            </w:r>
          </w:p>
        </w:tc>
        <w:tc>
          <w:tcPr>
            <w:tcW w:w="900" w:type="dxa"/>
            <w:vAlign w:val="center"/>
          </w:tcPr>
          <w:p w:rsidR="006518FA" w:rsidRPr="00A07B87" w:rsidRDefault="006518FA" w:rsidP="008E63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7B87">
              <w:rPr>
                <w:rFonts w:ascii="Times New Roman" w:hAnsi="Times New Roman" w:cs="Times New Roman"/>
                <w:b/>
                <w:sz w:val="20"/>
                <w:szCs w:val="20"/>
              </w:rPr>
              <w:t>Log2 Fold Change</w:t>
            </w:r>
          </w:p>
        </w:tc>
      </w:tr>
      <w:tr w:rsidR="006518FA" w:rsidRPr="002F68E5" w:rsidTr="008E63E1">
        <w:tc>
          <w:tcPr>
            <w:tcW w:w="126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25</w:t>
            </w:r>
          </w:p>
        </w:tc>
        <w:tc>
          <w:tcPr>
            <w:tcW w:w="1260" w:type="dxa"/>
            <w:vAlign w:val="center"/>
          </w:tcPr>
          <w:p w:rsidR="006518FA" w:rsidRPr="002F68E5" w:rsidRDefault="006518F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K1</w:t>
            </w:r>
          </w:p>
        </w:tc>
        <w:tc>
          <w:tcPr>
            <w:tcW w:w="441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6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-protein kinase WNK1 isoform X3 [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cetul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iseus</w:t>
            </w:r>
            <w:proofErr w:type="spellEnd"/>
            <w:r w:rsidRPr="00B116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900" w:type="dxa"/>
            <w:vAlign w:val="center"/>
          </w:tcPr>
          <w:p w:rsidR="006518FA" w:rsidRPr="002F68E5" w:rsidRDefault="006518F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1</w:t>
            </w:r>
            <w:r w:rsid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6518FA" w:rsidRPr="002F68E5" w:rsidTr="008E63E1">
        <w:tc>
          <w:tcPr>
            <w:tcW w:w="126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506</w:t>
            </w:r>
          </w:p>
        </w:tc>
        <w:tc>
          <w:tcPr>
            <w:tcW w:w="1260" w:type="dxa"/>
            <w:vAlign w:val="center"/>
          </w:tcPr>
          <w:p w:rsidR="006518FA" w:rsidRPr="002F68E5" w:rsidRDefault="006518F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X36</w:t>
            </w:r>
          </w:p>
        </w:tc>
        <w:tc>
          <w:tcPr>
            <w:tcW w:w="4410" w:type="dxa"/>
            <w:vAlign w:val="center"/>
          </w:tcPr>
          <w:p w:rsidR="006518FA" w:rsidRPr="002F68E5" w:rsidRDefault="006518F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-dependent RNA helicase DHX36 </w:t>
            </w:r>
          </w:p>
        </w:tc>
        <w:tc>
          <w:tcPr>
            <w:tcW w:w="99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900" w:type="dxa"/>
            <w:vAlign w:val="center"/>
          </w:tcPr>
          <w:p w:rsidR="006518FA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299</w:t>
            </w:r>
          </w:p>
        </w:tc>
      </w:tr>
      <w:tr w:rsidR="006518FA" w:rsidRPr="002F68E5" w:rsidTr="008E63E1">
        <w:tc>
          <w:tcPr>
            <w:tcW w:w="126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2</w:t>
            </w:r>
          </w:p>
        </w:tc>
        <w:tc>
          <w:tcPr>
            <w:tcW w:w="1260" w:type="dxa"/>
            <w:vAlign w:val="center"/>
          </w:tcPr>
          <w:p w:rsidR="006518FA" w:rsidRPr="002F68E5" w:rsidRDefault="006518F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M5C</w:t>
            </w:r>
          </w:p>
        </w:tc>
        <w:tc>
          <w:tcPr>
            <w:tcW w:w="4410" w:type="dxa"/>
            <w:vAlign w:val="center"/>
          </w:tcPr>
          <w:p w:rsidR="006518FA" w:rsidRPr="002F68E5" w:rsidRDefault="006518F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sine-specific demethylase 5D isoform X1 </w:t>
            </w:r>
          </w:p>
        </w:tc>
        <w:tc>
          <w:tcPr>
            <w:tcW w:w="99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2E-32</w:t>
            </w:r>
          </w:p>
        </w:tc>
        <w:tc>
          <w:tcPr>
            <w:tcW w:w="90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275</w:t>
            </w:r>
          </w:p>
        </w:tc>
      </w:tr>
      <w:tr w:rsidR="006518FA" w:rsidRPr="002F68E5" w:rsidTr="008E63E1">
        <w:tc>
          <w:tcPr>
            <w:tcW w:w="126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4</w:t>
            </w:r>
          </w:p>
        </w:tc>
        <w:tc>
          <w:tcPr>
            <w:tcW w:w="126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M5D</w:t>
            </w:r>
          </w:p>
        </w:tc>
        <w:tc>
          <w:tcPr>
            <w:tcW w:w="4410" w:type="dxa"/>
            <w:vAlign w:val="center"/>
          </w:tcPr>
          <w:p w:rsidR="006518FA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ine-specific demethylase 5D isoform X2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E-27</w:t>
            </w:r>
          </w:p>
        </w:tc>
        <w:tc>
          <w:tcPr>
            <w:tcW w:w="90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444</w:t>
            </w:r>
          </w:p>
        </w:tc>
      </w:tr>
      <w:tr w:rsidR="006518FA" w:rsidRPr="002F68E5" w:rsidTr="008E63E1">
        <w:tc>
          <w:tcPr>
            <w:tcW w:w="126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9</w:t>
            </w:r>
          </w:p>
        </w:tc>
        <w:tc>
          <w:tcPr>
            <w:tcW w:w="126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1GAP</w:t>
            </w:r>
          </w:p>
        </w:tc>
        <w:tc>
          <w:tcPr>
            <w:tcW w:w="4410" w:type="dxa"/>
            <w:vAlign w:val="center"/>
          </w:tcPr>
          <w:p w:rsidR="006518FA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p1 </w:t>
            </w:r>
            <w:proofErr w:type="spellStart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tivating protein 1 isoform X13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E-07</w:t>
            </w:r>
          </w:p>
        </w:tc>
        <w:tc>
          <w:tcPr>
            <w:tcW w:w="90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54</w:t>
            </w:r>
          </w:p>
        </w:tc>
      </w:tr>
      <w:tr w:rsidR="006518FA" w:rsidRPr="002F68E5" w:rsidTr="008E63E1">
        <w:trPr>
          <w:trHeight w:val="195"/>
        </w:trPr>
        <w:tc>
          <w:tcPr>
            <w:tcW w:w="126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83</w:t>
            </w:r>
          </w:p>
        </w:tc>
        <w:tc>
          <w:tcPr>
            <w:tcW w:w="126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D3</w:t>
            </w:r>
          </w:p>
        </w:tc>
        <w:tc>
          <w:tcPr>
            <w:tcW w:w="4410" w:type="dxa"/>
            <w:vAlign w:val="center"/>
          </w:tcPr>
          <w:p w:rsidR="006518FA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threonine-protein kinase D3 isoform X2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E-06</w:t>
            </w:r>
          </w:p>
        </w:tc>
        <w:tc>
          <w:tcPr>
            <w:tcW w:w="90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999</w:t>
            </w:r>
          </w:p>
        </w:tc>
      </w:tr>
      <w:tr w:rsidR="006518FA" w:rsidRPr="002F68E5" w:rsidTr="008E63E1">
        <w:tc>
          <w:tcPr>
            <w:tcW w:w="126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1</w:t>
            </w:r>
          </w:p>
        </w:tc>
        <w:tc>
          <w:tcPr>
            <w:tcW w:w="126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PP4A</w:t>
            </w:r>
          </w:p>
        </w:tc>
        <w:tc>
          <w:tcPr>
            <w:tcW w:w="4410" w:type="dxa"/>
            <w:vAlign w:val="center"/>
          </w:tcPr>
          <w:p w:rsidR="006518FA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I inositol 3,4-bisphosphate 4-phosphatase isoform X3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90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505</w:t>
            </w:r>
          </w:p>
        </w:tc>
      </w:tr>
      <w:tr w:rsidR="006518FA" w:rsidRPr="002F68E5" w:rsidTr="008E63E1">
        <w:tc>
          <w:tcPr>
            <w:tcW w:w="126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2</w:t>
            </w:r>
          </w:p>
        </w:tc>
        <w:tc>
          <w:tcPr>
            <w:tcW w:w="1260" w:type="dxa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4410" w:type="dxa"/>
            <w:vAlign w:val="center"/>
          </w:tcPr>
          <w:p w:rsidR="006518FA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lene synthase [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socricet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uratus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3</w:t>
            </w:r>
          </w:p>
        </w:tc>
        <w:tc>
          <w:tcPr>
            <w:tcW w:w="900" w:type="dxa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180</w:t>
            </w:r>
          </w:p>
        </w:tc>
      </w:tr>
      <w:tr w:rsidR="006518FA" w:rsidRPr="002F68E5" w:rsidTr="00966057"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5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6518FA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08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KBP1</w:t>
            </w:r>
          </w:p>
        </w:tc>
        <w:tc>
          <w:tcPr>
            <w:tcW w:w="4410" w:type="dxa"/>
            <w:shd w:val="clear" w:color="auto" w:fill="D9D9D9" w:themeFill="background1" w:themeFillShade="D9"/>
            <w:vAlign w:val="center"/>
          </w:tcPr>
          <w:p w:rsidR="006518FA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K-binding kinase 1-binding protein 1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6518FA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91</w:t>
            </w:r>
          </w:p>
        </w:tc>
      </w:tr>
      <w:tr w:rsidR="006518FA" w:rsidRPr="005F08CA" w:rsidTr="008E63E1">
        <w:tc>
          <w:tcPr>
            <w:tcW w:w="1260" w:type="dxa"/>
            <w:vAlign w:val="center"/>
          </w:tcPr>
          <w:p w:rsidR="006518FA" w:rsidRPr="005F08CA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260" w:type="dxa"/>
            <w:vAlign w:val="center"/>
          </w:tcPr>
          <w:p w:rsidR="006518FA" w:rsidRPr="005F08CA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4410" w:type="dxa"/>
            <w:vAlign w:val="center"/>
          </w:tcPr>
          <w:p w:rsidR="006518FA" w:rsidRPr="005F08CA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2-associated agonist of cell death isoform X1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6518FA" w:rsidRPr="005F08CA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900" w:type="dxa"/>
            <w:vAlign w:val="center"/>
          </w:tcPr>
          <w:p w:rsidR="006518FA" w:rsidRPr="005F08CA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331</w:t>
            </w:r>
          </w:p>
        </w:tc>
      </w:tr>
      <w:tr w:rsidR="00B11662" w:rsidRPr="002F68E5" w:rsidTr="008E63E1">
        <w:tc>
          <w:tcPr>
            <w:tcW w:w="1260" w:type="dxa"/>
            <w:vAlign w:val="center"/>
          </w:tcPr>
          <w:p w:rsidR="00B11662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31</w:t>
            </w:r>
          </w:p>
        </w:tc>
        <w:tc>
          <w:tcPr>
            <w:tcW w:w="1260" w:type="dxa"/>
            <w:vAlign w:val="center"/>
          </w:tcPr>
          <w:p w:rsidR="00B11662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T3</w:t>
            </w:r>
          </w:p>
        </w:tc>
        <w:tc>
          <w:tcPr>
            <w:tcW w:w="441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-associated serine/threonine-protein kinase 3 isoform X4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7</w:t>
            </w:r>
          </w:p>
        </w:tc>
        <w:tc>
          <w:tcPr>
            <w:tcW w:w="90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05</w:t>
            </w:r>
          </w:p>
        </w:tc>
      </w:tr>
      <w:tr w:rsidR="00B11662" w:rsidRPr="002F68E5" w:rsidTr="008E63E1">
        <w:tc>
          <w:tcPr>
            <w:tcW w:w="126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2</w:t>
            </w:r>
          </w:p>
        </w:tc>
        <w:tc>
          <w:tcPr>
            <w:tcW w:w="1260" w:type="dxa"/>
            <w:vAlign w:val="center"/>
          </w:tcPr>
          <w:p w:rsidR="00B11662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ND3</w:t>
            </w:r>
          </w:p>
        </w:tc>
        <w:tc>
          <w:tcPr>
            <w:tcW w:w="441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ssium voltage-gated channel subfamily D member 3 isoform 2 precursor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mo sapiens</w:t>
            </w: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90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05</w:t>
            </w:r>
          </w:p>
        </w:tc>
      </w:tr>
      <w:tr w:rsidR="00B11662" w:rsidRPr="002F68E5" w:rsidTr="008E63E1">
        <w:tc>
          <w:tcPr>
            <w:tcW w:w="126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8</w:t>
            </w:r>
          </w:p>
        </w:tc>
        <w:tc>
          <w:tcPr>
            <w:tcW w:w="1260" w:type="dxa"/>
            <w:vAlign w:val="center"/>
          </w:tcPr>
          <w:p w:rsidR="00B11662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RS</w:t>
            </w:r>
          </w:p>
        </w:tc>
        <w:tc>
          <w:tcPr>
            <w:tcW w:w="441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functional glutamate/proline--tRNA ligase isoform X2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us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sculus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90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34</w:t>
            </w:r>
          </w:p>
        </w:tc>
      </w:tr>
      <w:tr w:rsidR="00B11662" w:rsidRPr="002F68E5" w:rsidTr="008E63E1">
        <w:tc>
          <w:tcPr>
            <w:tcW w:w="126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5</w:t>
            </w:r>
          </w:p>
        </w:tc>
        <w:tc>
          <w:tcPr>
            <w:tcW w:w="1260" w:type="dxa"/>
            <w:vAlign w:val="center"/>
          </w:tcPr>
          <w:p w:rsidR="00B11662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S1</w:t>
            </w:r>
          </w:p>
        </w:tc>
        <w:tc>
          <w:tcPr>
            <w:tcW w:w="441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sin-1 isoform X4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90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17</w:t>
            </w:r>
          </w:p>
        </w:tc>
      </w:tr>
      <w:tr w:rsidR="00B11662" w:rsidRPr="002F68E5" w:rsidTr="008E63E1">
        <w:tc>
          <w:tcPr>
            <w:tcW w:w="126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260" w:type="dxa"/>
            <w:vAlign w:val="center"/>
          </w:tcPr>
          <w:p w:rsidR="00B11662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S1L</w:t>
            </w:r>
          </w:p>
        </w:tc>
        <w:tc>
          <w:tcPr>
            <w:tcW w:w="441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hondrial chaperone BCS1 [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orvegicus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90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38</w:t>
            </w:r>
          </w:p>
        </w:tc>
      </w:tr>
      <w:tr w:rsidR="00B11662" w:rsidRPr="002F68E5" w:rsidTr="008E63E1">
        <w:tc>
          <w:tcPr>
            <w:tcW w:w="126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47</w:t>
            </w:r>
          </w:p>
        </w:tc>
        <w:tc>
          <w:tcPr>
            <w:tcW w:w="1260" w:type="dxa"/>
            <w:vAlign w:val="center"/>
          </w:tcPr>
          <w:p w:rsidR="00B11662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6K2</w:t>
            </w:r>
          </w:p>
        </w:tc>
        <w:tc>
          <w:tcPr>
            <w:tcW w:w="441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 LOC460352 isoform X8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 troglodytes</w:t>
            </w: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90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410</w:t>
            </w:r>
          </w:p>
        </w:tc>
      </w:tr>
      <w:tr w:rsidR="00B11662" w:rsidRPr="002F68E5" w:rsidTr="008E63E1">
        <w:tc>
          <w:tcPr>
            <w:tcW w:w="126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2</w:t>
            </w:r>
          </w:p>
        </w:tc>
        <w:tc>
          <w:tcPr>
            <w:tcW w:w="1260" w:type="dxa"/>
            <w:vAlign w:val="center"/>
          </w:tcPr>
          <w:p w:rsidR="00B11662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M5C</w:t>
            </w:r>
          </w:p>
        </w:tc>
        <w:tc>
          <w:tcPr>
            <w:tcW w:w="441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ine-specific demethylase 5C isoform X3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E-29</w:t>
            </w:r>
          </w:p>
        </w:tc>
        <w:tc>
          <w:tcPr>
            <w:tcW w:w="90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240</w:t>
            </w:r>
          </w:p>
        </w:tc>
      </w:tr>
      <w:tr w:rsidR="00B11662" w:rsidRPr="002F68E5" w:rsidTr="008E63E1">
        <w:tc>
          <w:tcPr>
            <w:tcW w:w="126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31</w:t>
            </w:r>
          </w:p>
        </w:tc>
        <w:tc>
          <w:tcPr>
            <w:tcW w:w="1260" w:type="dxa"/>
            <w:vAlign w:val="center"/>
          </w:tcPr>
          <w:p w:rsidR="00B11662" w:rsidRPr="002F68E5" w:rsidRDefault="00B11662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68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RK3</w:t>
            </w:r>
          </w:p>
        </w:tc>
        <w:tc>
          <w:tcPr>
            <w:tcW w:w="441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active serine/threonine-protein kinase VRK3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90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99</w:t>
            </w:r>
          </w:p>
        </w:tc>
      </w:tr>
      <w:tr w:rsidR="00B11662" w:rsidRPr="002F68E5" w:rsidTr="008E63E1">
        <w:tc>
          <w:tcPr>
            <w:tcW w:w="126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07</w:t>
            </w:r>
          </w:p>
        </w:tc>
        <w:tc>
          <w:tcPr>
            <w:tcW w:w="126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4D</w:t>
            </w:r>
          </w:p>
        </w:tc>
        <w:tc>
          <w:tcPr>
            <w:tcW w:w="441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aphorin-4D isoform X4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0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718</w:t>
            </w:r>
          </w:p>
        </w:tc>
      </w:tr>
      <w:tr w:rsidR="00B11662" w:rsidRPr="002F68E5" w:rsidTr="008E63E1">
        <w:tc>
          <w:tcPr>
            <w:tcW w:w="126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1</w:t>
            </w:r>
          </w:p>
        </w:tc>
        <w:tc>
          <w:tcPr>
            <w:tcW w:w="126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BPA</w:t>
            </w:r>
          </w:p>
        </w:tc>
        <w:tc>
          <w:tcPr>
            <w:tcW w:w="4410" w:type="dxa"/>
            <w:vAlign w:val="center"/>
          </w:tcPr>
          <w:p w:rsidR="00B11662" w:rsidRPr="002F68E5" w:rsidRDefault="006971B8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-binding protein alpha chain isoform X2 [</w:t>
            </w:r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eromyscus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iculatus</w:t>
            </w:r>
            <w:proofErr w:type="spellEnd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E63E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irdii</w:t>
            </w:r>
            <w:proofErr w:type="spellEnd"/>
            <w:r w:rsidRPr="006971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9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900" w:type="dxa"/>
            <w:vAlign w:val="center"/>
          </w:tcPr>
          <w:p w:rsidR="00B11662" w:rsidRPr="002F68E5" w:rsidRDefault="00434D7A" w:rsidP="008E63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35</w:t>
            </w:r>
          </w:p>
        </w:tc>
      </w:tr>
    </w:tbl>
    <w:p w:rsidR="0016737C" w:rsidRPr="002F68E5" w:rsidRDefault="00C174E0" w:rsidP="00062961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6737C" w:rsidRPr="002F6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06B"/>
    <w:rsid w:val="00062961"/>
    <w:rsid w:val="00097014"/>
    <w:rsid w:val="000C2D77"/>
    <w:rsid w:val="00125CDC"/>
    <w:rsid w:val="00191259"/>
    <w:rsid w:val="001C3F52"/>
    <w:rsid w:val="001D5C52"/>
    <w:rsid w:val="001E6413"/>
    <w:rsid w:val="001F2629"/>
    <w:rsid w:val="00201DCB"/>
    <w:rsid w:val="002847EC"/>
    <w:rsid w:val="00294737"/>
    <w:rsid w:val="002C1C64"/>
    <w:rsid w:val="002F68E5"/>
    <w:rsid w:val="00326C88"/>
    <w:rsid w:val="00362E75"/>
    <w:rsid w:val="00390221"/>
    <w:rsid w:val="003A78E1"/>
    <w:rsid w:val="003C3F7C"/>
    <w:rsid w:val="003E72C2"/>
    <w:rsid w:val="00434D7A"/>
    <w:rsid w:val="00442772"/>
    <w:rsid w:val="0055453E"/>
    <w:rsid w:val="005675F8"/>
    <w:rsid w:val="005738FC"/>
    <w:rsid w:val="00581DD9"/>
    <w:rsid w:val="00584708"/>
    <w:rsid w:val="005A727E"/>
    <w:rsid w:val="005B36CE"/>
    <w:rsid w:val="005F08CA"/>
    <w:rsid w:val="006518FA"/>
    <w:rsid w:val="006971B8"/>
    <w:rsid w:val="00772BB9"/>
    <w:rsid w:val="007A0886"/>
    <w:rsid w:val="007B0662"/>
    <w:rsid w:val="007F3730"/>
    <w:rsid w:val="00817B64"/>
    <w:rsid w:val="00860516"/>
    <w:rsid w:val="008C6F5B"/>
    <w:rsid w:val="008E5A38"/>
    <w:rsid w:val="008E63E1"/>
    <w:rsid w:val="00916130"/>
    <w:rsid w:val="00966057"/>
    <w:rsid w:val="00977B0D"/>
    <w:rsid w:val="009A7F0A"/>
    <w:rsid w:val="009B72E4"/>
    <w:rsid w:val="009D4F22"/>
    <w:rsid w:val="00A07B87"/>
    <w:rsid w:val="00A11E6D"/>
    <w:rsid w:val="00A84E12"/>
    <w:rsid w:val="00AC44F3"/>
    <w:rsid w:val="00AC6A1B"/>
    <w:rsid w:val="00B11662"/>
    <w:rsid w:val="00B20D0C"/>
    <w:rsid w:val="00B2482A"/>
    <w:rsid w:val="00B501A3"/>
    <w:rsid w:val="00B63790"/>
    <w:rsid w:val="00B911F1"/>
    <w:rsid w:val="00C04E99"/>
    <w:rsid w:val="00C174E0"/>
    <w:rsid w:val="00C476A2"/>
    <w:rsid w:val="00C954F9"/>
    <w:rsid w:val="00CC2332"/>
    <w:rsid w:val="00D108B3"/>
    <w:rsid w:val="00D26F38"/>
    <w:rsid w:val="00D4504B"/>
    <w:rsid w:val="00DA2178"/>
    <w:rsid w:val="00E1706B"/>
    <w:rsid w:val="00E35252"/>
    <w:rsid w:val="00E36C6D"/>
    <w:rsid w:val="00E5210E"/>
    <w:rsid w:val="00E63B59"/>
    <w:rsid w:val="00E77287"/>
    <w:rsid w:val="00E93433"/>
    <w:rsid w:val="00ED65F9"/>
    <w:rsid w:val="00F0743D"/>
    <w:rsid w:val="00F17ADF"/>
    <w:rsid w:val="00F97FA8"/>
    <w:rsid w:val="00FB3D2E"/>
    <w:rsid w:val="00FD2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0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8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8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8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8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0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8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8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8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8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8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feld, Cheryl S.</dc:creator>
  <cp:lastModifiedBy>Rosenfeld, Cheryl S.</cp:lastModifiedBy>
  <cp:revision>3</cp:revision>
  <cp:lastPrinted>2016-10-14T18:22:00Z</cp:lastPrinted>
  <dcterms:created xsi:type="dcterms:W3CDTF">2016-12-03T20:08:00Z</dcterms:created>
  <dcterms:modified xsi:type="dcterms:W3CDTF">2016-12-03T20:09:00Z</dcterms:modified>
</cp:coreProperties>
</file>